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45564" w14:textId="18B21C41" w:rsidR="00526230" w:rsidRPr="00D734C8" w:rsidRDefault="00D734C8" w:rsidP="00526230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 w:rsidRPr="00D734C8">
        <w:rPr>
          <w:rFonts w:ascii="Calibri" w:hAnsi="Calibri" w:cs="Calibri"/>
          <w:sz w:val="24"/>
          <w:szCs w:val="24"/>
        </w:rPr>
        <w:t> Supplement 2 - Data extraction template for Health expenditure, disease burden and coverage data among the SEARO countries.</w:t>
      </w:r>
    </w:p>
    <w:p w14:paraId="1948FE5C" w14:textId="77777777" w:rsidR="00D734C8" w:rsidRPr="00C27686" w:rsidRDefault="00D734C8" w:rsidP="00526230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9081" w:type="dxa"/>
        <w:tblLook w:val="04A0" w:firstRow="1" w:lastRow="0" w:firstColumn="1" w:lastColumn="0" w:noHBand="0" w:noVBand="1"/>
      </w:tblPr>
      <w:tblGrid>
        <w:gridCol w:w="1516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545"/>
      </w:tblGrid>
      <w:tr w:rsidR="00526230" w:rsidRPr="0021627E" w14:paraId="7D10D0F2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4E5CB37F" w14:textId="698CFE9F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170724855"/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780" w:type="dxa"/>
            <w:noWrap/>
          </w:tcPr>
          <w:p w14:paraId="555EE4A1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BGD</w:t>
            </w:r>
          </w:p>
        </w:tc>
        <w:tc>
          <w:tcPr>
            <w:tcW w:w="780" w:type="dxa"/>
            <w:noWrap/>
          </w:tcPr>
          <w:p w14:paraId="3475D7FE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BTN</w:t>
            </w:r>
          </w:p>
        </w:tc>
        <w:tc>
          <w:tcPr>
            <w:tcW w:w="780" w:type="dxa"/>
            <w:noWrap/>
          </w:tcPr>
          <w:p w14:paraId="27EC0D82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IND</w:t>
            </w:r>
          </w:p>
        </w:tc>
        <w:tc>
          <w:tcPr>
            <w:tcW w:w="780" w:type="dxa"/>
            <w:noWrap/>
          </w:tcPr>
          <w:p w14:paraId="25CEECB9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IDN</w:t>
            </w:r>
          </w:p>
        </w:tc>
        <w:tc>
          <w:tcPr>
            <w:tcW w:w="780" w:type="dxa"/>
            <w:noWrap/>
          </w:tcPr>
          <w:p w14:paraId="0E5C4D67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MDV</w:t>
            </w:r>
          </w:p>
        </w:tc>
        <w:tc>
          <w:tcPr>
            <w:tcW w:w="780" w:type="dxa"/>
            <w:noWrap/>
          </w:tcPr>
          <w:p w14:paraId="061213E1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MMR</w:t>
            </w:r>
          </w:p>
        </w:tc>
        <w:tc>
          <w:tcPr>
            <w:tcW w:w="780" w:type="dxa"/>
            <w:noWrap/>
          </w:tcPr>
          <w:p w14:paraId="7E915FB3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780" w:type="dxa"/>
            <w:noWrap/>
          </w:tcPr>
          <w:p w14:paraId="2A114260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LKA</w:t>
            </w:r>
          </w:p>
        </w:tc>
        <w:tc>
          <w:tcPr>
            <w:tcW w:w="780" w:type="dxa"/>
            <w:noWrap/>
          </w:tcPr>
          <w:p w14:paraId="732C2986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THA</w:t>
            </w:r>
          </w:p>
        </w:tc>
        <w:tc>
          <w:tcPr>
            <w:tcW w:w="545" w:type="dxa"/>
            <w:noWrap/>
          </w:tcPr>
          <w:p w14:paraId="0041F2EB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TLS</w:t>
            </w:r>
          </w:p>
        </w:tc>
      </w:tr>
      <w:bookmarkEnd w:id="0"/>
      <w:tr w:rsidR="00526230" w:rsidRPr="0021627E" w14:paraId="08D3C153" w14:textId="77777777" w:rsidTr="00AE20BC">
        <w:trPr>
          <w:trHeight w:val="414"/>
        </w:trPr>
        <w:tc>
          <w:tcPr>
            <w:tcW w:w="1516" w:type="dxa"/>
            <w:noWrap/>
          </w:tcPr>
          <w:p w14:paraId="092CE13C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Current Health Expenditure as % Gross Domestic Product (GDP)</w:t>
            </w:r>
          </w:p>
        </w:tc>
        <w:tc>
          <w:tcPr>
            <w:tcW w:w="780" w:type="dxa"/>
            <w:noWrap/>
          </w:tcPr>
          <w:p w14:paraId="19C96C54" w14:textId="787D02A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F4D8876" w14:textId="14FAE70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C790EAE" w14:textId="593D052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B34EDB3" w14:textId="188FA1C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88FA042" w14:textId="3E1A788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903A83F" w14:textId="32FA0EE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C5A2910" w14:textId="1960D5E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9E64325" w14:textId="0E882E3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1AAD7DA" w14:textId="38FAF4A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4227B83D" w14:textId="2561B34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6C841B4F" w14:textId="77777777" w:rsidTr="00AE20BC">
        <w:trPr>
          <w:trHeight w:val="414"/>
        </w:trPr>
        <w:tc>
          <w:tcPr>
            <w:tcW w:w="1516" w:type="dxa"/>
            <w:noWrap/>
          </w:tcPr>
          <w:p w14:paraId="3EAC335E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Domestic General Government Health Expenditure as % Gross Domestic Product (GDP)</w:t>
            </w:r>
          </w:p>
        </w:tc>
        <w:tc>
          <w:tcPr>
            <w:tcW w:w="780" w:type="dxa"/>
            <w:noWrap/>
          </w:tcPr>
          <w:p w14:paraId="6F3B690C" w14:textId="2B47BDD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539F1A3" w14:textId="3FD3614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AF7D2DB" w14:textId="4F425C1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060F0D5" w14:textId="05B6C22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203C39E" w14:textId="2DB14BD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5744CA2" w14:textId="2A62DC7C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9ACA89C" w14:textId="1C8B6308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FCD46A2" w14:textId="7D72148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11B8627" w14:textId="6EDBB31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67F63CB7" w14:textId="3026F93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4A1ABBD1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231895F2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Domestic general government health expenditure as percentage of current health expenditure (%) </w:t>
            </w:r>
          </w:p>
        </w:tc>
        <w:tc>
          <w:tcPr>
            <w:tcW w:w="780" w:type="dxa"/>
            <w:noWrap/>
          </w:tcPr>
          <w:p w14:paraId="013D1C4A" w14:textId="7D55FE3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072FF47" w14:textId="438C6D9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6B809B4" w14:textId="680C866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D592B9A" w14:textId="681E28B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0EA6FB7" w14:textId="411BF1F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CCC7EDF" w14:textId="443F07D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C2BFE1D" w14:textId="31B9E97C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EC074D9" w14:textId="34A1795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84FB2A0" w14:textId="7A4B44F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64847F76" w14:textId="62329D3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472F5776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7EA4149E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Domestic private health </w:t>
            </w:r>
            <w:proofErr w:type="gramStart"/>
            <w:r w:rsidRPr="0021627E">
              <w:rPr>
                <w:rFonts w:ascii="Calibri" w:hAnsi="Calibri" w:cs="Calibri"/>
                <w:sz w:val="24"/>
                <w:szCs w:val="24"/>
              </w:rPr>
              <w:t>expenditure  as</w:t>
            </w:r>
            <w:proofErr w:type="gramEnd"/>
            <w:r w:rsidRPr="0021627E">
              <w:rPr>
                <w:rFonts w:ascii="Calibri" w:hAnsi="Calibri" w:cs="Calibri"/>
                <w:sz w:val="24"/>
                <w:szCs w:val="24"/>
              </w:rPr>
              <w:t xml:space="preserve"> percentage of current health expenditure (%)</w:t>
            </w:r>
          </w:p>
        </w:tc>
        <w:tc>
          <w:tcPr>
            <w:tcW w:w="780" w:type="dxa"/>
            <w:noWrap/>
          </w:tcPr>
          <w:p w14:paraId="77B7ED7A" w14:textId="04C7D0C8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61E59BA" w14:textId="446228E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56530E1" w14:textId="3A17F6C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610E855" w14:textId="7BC4705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1ADA805" w14:textId="26E008F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E13A8ED" w14:textId="377F39F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3444F29" w14:textId="26FC48B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E9DA12E" w14:textId="01E41B69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03D078D" w14:textId="6706908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50577BA5" w14:textId="4AC5838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25ABA1FB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7E3B20A1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Domestic general government health </w:t>
            </w:r>
            <w:r w:rsidRPr="0021627E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expenditure as percentage of general government </w:t>
            </w:r>
            <w:proofErr w:type="gramStart"/>
            <w:r w:rsidRPr="0021627E">
              <w:rPr>
                <w:rFonts w:ascii="Calibri" w:hAnsi="Calibri" w:cs="Calibri"/>
                <w:sz w:val="24"/>
                <w:szCs w:val="24"/>
              </w:rPr>
              <w:t>expenditure  (</w:t>
            </w:r>
            <w:proofErr w:type="gramEnd"/>
            <w:r w:rsidRPr="0021627E">
              <w:rPr>
                <w:rFonts w:ascii="Calibri" w:hAnsi="Calibri" w:cs="Calibri"/>
                <w:sz w:val="24"/>
                <w:szCs w:val="24"/>
              </w:rPr>
              <w:t>%)</w:t>
            </w:r>
          </w:p>
        </w:tc>
        <w:tc>
          <w:tcPr>
            <w:tcW w:w="780" w:type="dxa"/>
            <w:noWrap/>
          </w:tcPr>
          <w:p w14:paraId="3D5FCDBB" w14:textId="3CE06C8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F64418C" w14:textId="65F681D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4335DB1" w14:textId="78C2D87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19E343B" w14:textId="0F382A7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D46889C" w14:textId="7174218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5F3A5F6" w14:textId="4CD3B92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F328751" w14:textId="7EE25B4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07DE3B4" w14:textId="43F73CC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895297D" w14:textId="00A1383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2D65639F" w14:textId="1654596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4B87D377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4471DE25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Out-of-pocket expenditure as percentage of current health expenditure (%)</w:t>
            </w:r>
          </w:p>
        </w:tc>
        <w:tc>
          <w:tcPr>
            <w:tcW w:w="780" w:type="dxa"/>
            <w:noWrap/>
          </w:tcPr>
          <w:p w14:paraId="5F64019D" w14:textId="7C3A5DA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A9ECB84" w14:textId="08CEAFC9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8F23482" w14:textId="18AB906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ED549D9" w14:textId="576A00B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77EF5E1" w14:textId="041FEA3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CAB8FBC" w14:textId="588BBEB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CB5CE59" w14:textId="5A4D0A29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5BA2F3B" w14:textId="6A9B13A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2B2D0DD" w14:textId="08B032D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11036D61" w14:textId="3CF7234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3FB0ADD7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34C86308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tax/GDP ratio </w:t>
            </w:r>
          </w:p>
        </w:tc>
        <w:tc>
          <w:tcPr>
            <w:tcW w:w="780" w:type="dxa"/>
            <w:noWrap/>
          </w:tcPr>
          <w:p w14:paraId="068C0BD7" w14:textId="5B831AB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5AEFA17" w14:textId="7B8940A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4BD2D07" w14:textId="258507C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8755C3B" w14:textId="3A1728C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960127B" w14:textId="4EA20E9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5B1EAB9" w14:textId="18855888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586A695" w14:textId="23FF69A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9B160C5" w14:textId="767C922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4DA39B5" w14:textId="6626B86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22E4D449" w14:textId="70105618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118333E1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7809E938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Coverage for oral health </w:t>
            </w:r>
          </w:p>
        </w:tc>
        <w:tc>
          <w:tcPr>
            <w:tcW w:w="780" w:type="dxa"/>
            <w:noWrap/>
          </w:tcPr>
          <w:p w14:paraId="2F44FA90" w14:textId="3D992725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44D2B7A" w14:textId="2B497EF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F898D89" w14:textId="1242E4A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B078CAB" w14:textId="39EE9E7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BAC7C65" w14:textId="1A1BDCB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32D2DB2" w14:textId="2C56D45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73EDB03" w14:textId="0D2A56F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164B14C" w14:textId="5C6AED9C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EF274B8" w14:textId="4FA3DD3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167494F5" w14:textId="3DC3BC9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1208DBA1" w14:textId="77777777" w:rsidTr="00AE20BC">
        <w:trPr>
          <w:trHeight w:val="414"/>
        </w:trPr>
        <w:tc>
          <w:tcPr>
            <w:tcW w:w="1516" w:type="dxa"/>
            <w:noWrap/>
            <w:hideMark/>
          </w:tcPr>
          <w:p w14:paraId="7169ED0B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Health Insurance coverage </w:t>
            </w:r>
          </w:p>
        </w:tc>
        <w:tc>
          <w:tcPr>
            <w:tcW w:w="780" w:type="dxa"/>
            <w:noWrap/>
          </w:tcPr>
          <w:p w14:paraId="07B7A294" w14:textId="113975C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AE4CAAE" w14:textId="1E07183C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640308E" w14:textId="0C75CB5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7938C09" w14:textId="49D1B0BB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26FDD95" w14:textId="58798AE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8946C54" w14:textId="3646E2D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10CAC21" w14:textId="12BEA18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E34511E" w14:textId="325C1C8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818D1A6" w14:textId="377F869E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1B2FC0EC" w14:textId="1927FAC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541A3DC3" w14:textId="77777777" w:rsidTr="00AE20BC">
        <w:trPr>
          <w:trHeight w:val="414"/>
        </w:trPr>
        <w:tc>
          <w:tcPr>
            <w:tcW w:w="1516" w:type="dxa"/>
            <w:noWrap/>
          </w:tcPr>
          <w:p w14:paraId="78DE644F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Borrowed for health or medical purposes </w:t>
            </w:r>
          </w:p>
        </w:tc>
        <w:tc>
          <w:tcPr>
            <w:tcW w:w="780" w:type="dxa"/>
            <w:noWrap/>
          </w:tcPr>
          <w:p w14:paraId="06BB2D14" w14:textId="25D8FF7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5BD0DD7" w14:textId="1A2F5B9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0C8C613" w14:textId="4B5F182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1639FFE" w14:textId="43DE89F3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5FDABFE" w14:textId="071B7830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FBBE526" w14:textId="783AE97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652AD49" w14:textId="3A054BD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CCE9221" w14:textId="17C9F69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BC8AFD7" w14:textId="64687E8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1D0E9942" w14:textId="7777777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41090F3D" w14:textId="77777777" w:rsidTr="00AE20BC">
        <w:trPr>
          <w:trHeight w:val="414"/>
        </w:trPr>
        <w:tc>
          <w:tcPr>
            <w:tcW w:w="1516" w:type="dxa"/>
            <w:noWrap/>
          </w:tcPr>
          <w:p w14:paraId="0DC031F1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>‘Oral disorders’ DALY rates</w:t>
            </w:r>
          </w:p>
        </w:tc>
        <w:tc>
          <w:tcPr>
            <w:tcW w:w="780" w:type="dxa"/>
            <w:noWrap/>
          </w:tcPr>
          <w:p w14:paraId="2148A4B3" w14:textId="3628776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AE318B4" w14:textId="1F666474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5379BA3" w14:textId="794D23E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15AABEE" w14:textId="72DF3DA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E82C312" w14:textId="28DAF46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9825BE3" w14:textId="07642B3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90BDED7" w14:textId="17B7F5FA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770D3F8" w14:textId="1C9EEB5C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E80A037" w14:textId="10CCD1F2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278F56FE" w14:textId="2DCD588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26230" w:rsidRPr="0021627E" w14:paraId="71518F34" w14:textId="77777777" w:rsidTr="00AE20BC">
        <w:trPr>
          <w:trHeight w:val="414"/>
        </w:trPr>
        <w:tc>
          <w:tcPr>
            <w:tcW w:w="1516" w:type="dxa"/>
            <w:noWrap/>
          </w:tcPr>
          <w:p w14:paraId="139A5D25" w14:textId="77777777" w:rsidR="00526230" w:rsidRPr="0021627E" w:rsidRDefault="00526230" w:rsidP="0068028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627E">
              <w:rPr>
                <w:rFonts w:ascii="Calibri" w:hAnsi="Calibri" w:cs="Calibri"/>
                <w:sz w:val="24"/>
                <w:szCs w:val="24"/>
              </w:rPr>
              <w:t xml:space="preserve">‘All cause’ DALY rates </w:t>
            </w:r>
          </w:p>
        </w:tc>
        <w:tc>
          <w:tcPr>
            <w:tcW w:w="780" w:type="dxa"/>
            <w:noWrap/>
          </w:tcPr>
          <w:p w14:paraId="23F420F2" w14:textId="52D4AE4D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7A0A8D9" w14:textId="7345AB97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97A6ADF" w14:textId="541CE338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8629EEB" w14:textId="0995D519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A774FCC" w14:textId="1F39DB11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E3D2850" w14:textId="302BE69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B4071C8" w14:textId="4B8E60F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259F500" w14:textId="57073BCF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018D7D7" w14:textId="49798C46" w:rsidR="00526230" w:rsidRPr="0021627E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4D69BCD8" w14:textId="77777777" w:rsidR="00526230" w:rsidRDefault="00526230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41D40F4" w14:textId="39CAD70A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C02A5" w:rsidRPr="0021627E" w14:paraId="4EBCA2FC" w14:textId="77777777" w:rsidTr="00AE20BC">
        <w:trPr>
          <w:trHeight w:val="414"/>
        </w:trPr>
        <w:tc>
          <w:tcPr>
            <w:tcW w:w="1516" w:type="dxa"/>
            <w:noWrap/>
          </w:tcPr>
          <w:p w14:paraId="0E9FF2C4" w14:textId="66E59D01" w:rsidR="002C02A5" w:rsidRPr="0021627E" w:rsidRDefault="00AE20BC" w:rsidP="0068028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ominant UHC Scheme</w:t>
            </w:r>
          </w:p>
        </w:tc>
        <w:tc>
          <w:tcPr>
            <w:tcW w:w="780" w:type="dxa"/>
            <w:noWrap/>
          </w:tcPr>
          <w:p w14:paraId="2930F81C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6AB18C5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CE22C28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BC4FEA2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F694952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52E98AC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7A3B5B6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E7EB593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E08938E" w14:textId="77777777" w:rsidR="002C02A5" w:rsidRPr="0021627E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3A118F8B" w14:textId="77777777" w:rsidR="002C02A5" w:rsidRDefault="002C02A5" w:rsidP="0068028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15DD90A5" w14:textId="77777777" w:rsidTr="00AE20BC">
        <w:trPr>
          <w:trHeight w:val="414"/>
        </w:trPr>
        <w:tc>
          <w:tcPr>
            <w:tcW w:w="1516" w:type="dxa"/>
            <w:noWrap/>
          </w:tcPr>
          <w:p w14:paraId="35967BE8" w14:textId="555CDADC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r w:rsidRPr="00A92636">
              <w:rPr>
                <w:rFonts w:ascii="Calibri" w:hAnsi="Calibri" w:cs="Calibri"/>
                <w:sz w:val="24"/>
                <w:szCs w:val="24"/>
              </w:rPr>
              <w:t>Domestic General Government Expenditure on Dental outpatient curative care, as % of general government expenditure (GGE)</w:t>
            </w:r>
          </w:p>
        </w:tc>
        <w:tc>
          <w:tcPr>
            <w:tcW w:w="780" w:type="dxa"/>
            <w:noWrap/>
          </w:tcPr>
          <w:p w14:paraId="691C4E3E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DF28DFD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D3E3192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600A83F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2435C8A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D420A4C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9920296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17A33CC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821E3E3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77305FF1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5FE2C29B" w14:textId="77777777" w:rsidTr="00AE20BC">
        <w:trPr>
          <w:trHeight w:val="414"/>
        </w:trPr>
        <w:tc>
          <w:tcPr>
            <w:tcW w:w="1516" w:type="dxa"/>
            <w:noWrap/>
          </w:tcPr>
          <w:p w14:paraId="23C7D72B" w14:textId="4272B917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r w:rsidRPr="00A92636">
              <w:rPr>
                <w:rFonts w:ascii="Calibri" w:hAnsi="Calibri" w:cs="Calibri"/>
                <w:sz w:val="24"/>
                <w:szCs w:val="24"/>
              </w:rPr>
              <w:lastRenderedPageBreak/>
              <w:t>Dental outpatient curative care, as % of current health expenditure (CHE)</w:t>
            </w:r>
          </w:p>
        </w:tc>
        <w:tc>
          <w:tcPr>
            <w:tcW w:w="780" w:type="dxa"/>
            <w:noWrap/>
          </w:tcPr>
          <w:p w14:paraId="449651A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5C6727E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9231FEB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38C538A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96D8E75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AFED042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C883ED5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1DF3678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B3938D6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0D466022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3D74CDEB" w14:textId="77777777" w:rsidTr="00AE20BC">
        <w:trPr>
          <w:trHeight w:val="414"/>
        </w:trPr>
        <w:tc>
          <w:tcPr>
            <w:tcW w:w="1516" w:type="dxa"/>
            <w:noWrap/>
          </w:tcPr>
          <w:p w14:paraId="78340452" w14:textId="7B5E4697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r w:rsidRPr="00A92636">
              <w:rPr>
                <w:rFonts w:ascii="Calibri" w:hAnsi="Calibri" w:cs="Calibri"/>
                <w:sz w:val="24"/>
                <w:szCs w:val="24"/>
              </w:rPr>
              <w:t>Domestic General Government Expenditure on Dental outpatient curative care, as % of current health expenditure (CHE)</w:t>
            </w:r>
          </w:p>
        </w:tc>
        <w:tc>
          <w:tcPr>
            <w:tcW w:w="780" w:type="dxa"/>
            <w:noWrap/>
          </w:tcPr>
          <w:p w14:paraId="7E96BF43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83468BE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DA34786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BFB94F4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D8E341A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3718CA8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62DE03F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900BB36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6C1AD6CA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5CAEEADB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200BD107" w14:textId="77777777" w:rsidTr="00AE20BC">
        <w:trPr>
          <w:trHeight w:val="414"/>
        </w:trPr>
        <w:tc>
          <w:tcPr>
            <w:tcW w:w="1516" w:type="dxa"/>
            <w:noWrap/>
          </w:tcPr>
          <w:p w14:paraId="05A729C5" w14:textId="3950C1D3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bookmarkStart w:id="1" w:name="_Hlk188450708"/>
            <w:r w:rsidRPr="00A92636">
              <w:rPr>
                <w:rFonts w:ascii="Calibri" w:hAnsi="Calibri" w:cs="Calibri"/>
                <w:sz w:val="24"/>
                <w:szCs w:val="24"/>
              </w:rPr>
              <w:t>Dental outpatient curative care, in current US$ per capita</w:t>
            </w:r>
            <w:bookmarkEnd w:id="1"/>
          </w:p>
        </w:tc>
        <w:tc>
          <w:tcPr>
            <w:tcW w:w="780" w:type="dxa"/>
            <w:noWrap/>
          </w:tcPr>
          <w:p w14:paraId="78FA0F0E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C207789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4968886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E00810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461D4D0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82DF40C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5F84AF2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16016E8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E5B98D3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2B02A8A0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338ACE51" w14:textId="77777777" w:rsidTr="00AE20BC">
        <w:trPr>
          <w:trHeight w:val="414"/>
        </w:trPr>
        <w:tc>
          <w:tcPr>
            <w:tcW w:w="1516" w:type="dxa"/>
            <w:noWrap/>
          </w:tcPr>
          <w:p w14:paraId="579CC482" w14:textId="0803F08B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r w:rsidRPr="00A92636">
              <w:rPr>
                <w:rFonts w:ascii="Calibri" w:hAnsi="Calibri" w:cs="Calibri"/>
                <w:sz w:val="24"/>
                <w:szCs w:val="24"/>
              </w:rPr>
              <w:t>Domestic General Government Expenditure on Dental outpatient curative care, in current US$ per capita</w:t>
            </w:r>
          </w:p>
        </w:tc>
        <w:tc>
          <w:tcPr>
            <w:tcW w:w="780" w:type="dxa"/>
            <w:noWrap/>
          </w:tcPr>
          <w:p w14:paraId="342B89F7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558A14D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430AEE9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AB2F35D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4E2F250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01AB78A0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A3F3CC3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70AC5E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3562CB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2BFD67FB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92636" w:rsidRPr="0021627E" w14:paraId="05404D9C" w14:textId="77777777" w:rsidTr="00AE20BC">
        <w:trPr>
          <w:trHeight w:val="414"/>
        </w:trPr>
        <w:tc>
          <w:tcPr>
            <w:tcW w:w="1516" w:type="dxa"/>
            <w:noWrap/>
          </w:tcPr>
          <w:p w14:paraId="300249D0" w14:textId="0EEDFFAA" w:rsidR="00A92636" w:rsidRP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188450649"/>
            <w:r w:rsidRPr="00A92636">
              <w:rPr>
                <w:rFonts w:ascii="Calibri" w:hAnsi="Calibri" w:cs="Calibri"/>
                <w:sz w:val="24"/>
                <w:szCs w:val="24"/>
              </w:rPr>
              <w:t>Domestic Private Expenditure on Dental outpatient curative care, in current US$ per capita</w:t>
            </w:r>
            <w:bookmarkEnd w:id="2"/>
          </w:p>
        </w:tc>
        <w:tc>
          <w:tcPr>
            <w:tcW w:w="780" w:type="dxa"/>
            <w:noWrap/>
          </w:tcPr>
          <w:p w14:paraId="62D6771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58A2C474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7578AF3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47A934C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1D71B0BD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D960C5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7063481B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2BD214FE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80" w:type="dxa"/>
            <w:noWrap/>
          </w:tcPr>
          <w:p w14:paraId="357C1E61" w14:textId="77777777" w:rsidR="00A92636" w:rsidRPr="0021627E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45" w:type="dxa"/>
            <w:noWrap/>
          </w:tcPr>
          <w:p w14:paraId="75A63B5D" w14:textId="77777777" w:rsidR="00A92636" w:rsidRDefault="00A92636" w:rsidP="00A926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0EFB16E" w14:textId="77777777" w:rsidR="00526230" w:rsidRDefault="00526230" w:rsidP="00526230">
      <w:pPr>
        <w:rPr>
          <w:rFonts w:ascii="Calibri" w:hAnsi="Calibri" w:cs="Calibri"/>
          <w:sz w:val="24"/>
          <w:szCs w:val="24"/>
        </w:rPr>
      </w:pPr>
    </w:p>
    <w:p w14:paraId="2B82C73B" w14:textId="5321FE85" w:rsidR="00526230" w:rsidRPr="00C27686" w:rsidRDefault="00526230" w:rsidP="00526230">
      <w:pPr>
        <w:rPr>
          <w:rFonts w:ascii="Calibri" w:hAnsi="Calibri" w:cs="Calibri"/>
          <w:sz w:val="24"/>
          <w:szCs w:val="24"/>
        </w:rPr>
      </w:pPr>
      <w:r w:rsidRPr="00C27686">
        <w:rPr>
          <w:rFonts w:ascii="Calibri" w:hAnsi="Calibri" w:cs="Calibri"/>
          <w:sz w:val="24"/>
          <w:szCs w:val="24"/>
        </w:rPr>
        <w:lastRenderedPageBreak/>
        <w:t xml:space="preserve">BGD: Bangladesh, BTN: Bhutan, IND: India, IDN: Indonesia, MDV: Maldives, MMR: Myanmar, NP: Nepal, </w:t>
      </w:r>
      <w:proofErr w:type="gramStart"/>
      <w:r w:rsidRPr="00C27686">
        <w:rPr>
          <w:rFonts w:ascii="Calibri" w:hAnsi="Calibri" w:cs="Calibri"/>
          <w:sz w:val="24"/>
          <w:szCs w:val="24"/>
        </w:rPr>
        <w:t>LKA :</w:t>
      </w:r>
      <w:proofErr w:type="gramEnd"/>
      <w:r w:rsidRPr="00C27686">
        <w:rPr>
          <w:rFonts w:ascii="Calibri" w:hAnsi="Calibri" w:cs="Calibri"/>
          <w:sz w:val="24"/>
          <w:szCs w:val="24"/>
        </w:rPr>
        <w:t xml:space="preserve"> Sri Lanka, THA: Thailand, TLS: Timor Leste</w:t>
      </w:r>
    </w:p>
    <w:p w14:paraId="37755676" w14:textId="77777777" w:rsidR="00526230" w:rsidRPr="00C27686" w:rsidRDefault="00526230" w:rsidP="00526230">
      <w:pPr>
        <w:rPr>
          <w:rFonts w:ascii="Calibri" w:hAnsi="Calibri" w:cs="Calibri"/>
          <w:sz w:val="24"/>
          <w:szCs w:val="24"/>
        </w:rPr>
      </w:pPr>
    </w:p>
    <w:p w14:paraId="323A15CE" w14:textId="77777777" w:rsidR="00DB2BD0" w:rsidRDefault="00DB2BD0"/>
    <w:p w14:paraId="796357F3" w14:textId="77777777" w:rsidR="00CA48C9" w:rsidRDefault="00CA48C9" w:rsidP="00CA48C9">
      <w:r>
        <w:t>Source (Options)</w:t>
      </w:r>
    </w:p>
    <w:p w14:paraId="7331F67E" w14:textId="77777777" w:rsidR="00CA48C9" w:rsidRDefault="00CA48C9" w:rsidP="00CA48C9">
      <w:r>
        <w:t>-Systematic review</w:t>
      </w:r>
    </w:p>
    <w:p w14:paraId="5ECA2B4B" w14:textId="77777777" w:rsidR="00CA48C9" w:rsidRDefault="00CA48C9" w:rsidP="00CA48C9">
      <w:r>
        <w:t>-Scoping review</w:t>
      </w:r>
    </w:p>
    <w:p w14:paraId="0CEBCF44" w14:textId="77777777" w:rsidR="00CA48C9" w:rsidRDefault="00CA48C9" w:rsidP="00CA48C9">
      <w:r>
        <w:t>-Narrative review</w:t>
      </w:r>
    </w:p>
    <w:p w14:paraId="4D7B1036" w14:textId="77777777" w:rsidR="00CA48C9" w:rsidRDefault="00CA48C9" w:rsidP="00CA48C9">
      <w:r>
        <w:t>- Intervention study</w:t>
      </w:r>
    </w:p>
    <w:p w14:paraId="0529BD6A" w14:textId="77777777" w:rsidR="00CA48C9" w:rsidRDefault="00CA48C9" w:rsidP="00CA48C9">
      <w:r>
        <w:t>-Observational study</w:t>
      </w:r>
    </w:p>
    <w:p w14:paraId="2D543E29" w14:textId="77777777" w:rsidR="00CA48C9" w:rsidRDefault="00CA48C9" w:rsidP="00CA48C9">
      <w:r>
        <w:t>- Non peer reviewed articles</w:t>
      </w:r>
    </w:p>
    <w:p w14:paraId="13E17CA5" w14:textId="77777777" w:rsidR="00CA48C9" w:rsidRDefault="00CA48C9" w:rsidP="00CA48C9">
      <w:r>
        <w:t>-Grey literature</w:t>
      </w:r>
    </w:p>
    <w:p w14:paraId="4C777FEF" w14:textId="77777777" w:rsidR="00CA48C9" w:rsidRDefault="00CA48C9" w:rsidP="00CA48C9">
      <w:r>
        <w:t>-Website</w:t>
      </w:r>
    </w:p>
    <w:p w14:paraId="1F73E44B" w14:textId="77777777" w:rsidR="00CA48C9" w:rsidRDefault="00CA48C9" w:rsidP="00CA48C9">
      <w:r>
        <w:t>-Government/Policy</w:t>
      </w:r>
      <w:r w:rsidR="00AC7538">
        <w:t>/WHO and other multilateral organizations’</w:t>
      </w:r>
      <w:r>
        <w:t xml:space="preserve"> documents</w:t>
      </w:r>
    </w:p>
    <w:sectPr w:rsidR="00CA4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609"/>
    <w:rsid w:val="001924AF"/>
    <w:rsid w:val="002C02A5"/>
    <w:rsid w:val="0037194C"/>
    <w:rsid w:val="00393609"/>
    <w:rsid w:val="00410DFA"/>
    <w:rsid w:val="00526230"/>
    <w:rsid w:val="005D3D85"/>
    <w:rsid w:val="00617C47"/>
    <w:rsid w:val="00682C0D"/>
    <w:rsid w:val="00A92636"/>
    <w:rsid w:val="00AC7538"/>
    <w:rsid w:val="00AE20BC"/>
    <w:rsid w:val="00AF513B"/>
    <w:rsid w:val="00BC0A8A"/>
    <w:rsid w:val="00C83E6C"/>
    <w:rsid w:val="00CA48C9"/>
    <w:rsid w:val="00D734C8"/>
    <w:rsid w:val="00DB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AD28"/>
  <w15:chartTrackingRefBased/>
  <w15:docId w15:val="{6A2EF447-05A3-40C9-A12C-25D0016F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26230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78</Words>
  <Characters>1736</Characters>
  <Application>Microsoft Office Word</Application>
  <DocSecurity>0</DocSecurity>
  <Lines>43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dhar Acharya [MAHE-MCODS]</dc:creator>
  <cp:keywords/>
  <dc:description/>
  <cp:lastModifiedBy>Shashidhar Acharya [MAHE-MCODS]</cp:lastModifiedBy>
  <cp:revision>11</cp:revision>
  <dcterms:created xsi:type="dcterms:W3CDTF">2023-11-29T06:20:00Z</dcterms:created>
  <dcterms:modified xsi:type="dcterms:W3CDTF">2025-09-24T05:03:00Z</dcterms:modified>
</cp:coreProperties>
</file>